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/>
          <w:sz w:val="24"/>
          <w:szCs w:val="20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4"/>
          <w:szCs w:val="20"/>
        </w:rPr>
        <w:t xml:space="preserve">Table S1 </w:t>
      </w:r>
      <w:r>
        <w:rPr>
          <w:rFonts w:ascii="Times New Roman" w:hAnsi="Times New Roman" w:cs="Times New Roman"/>
          <w:b w:val="0"/>
          <w:bCs/>
          <w:sz w:val="24"/>
          <w:szCs w:val="20"/>
        </w:rPr>
        <w:t>Taxa included in the present study. NCBI accession numbers and voucher specimens’ information are provided for newly sequenced plastomes</w:t>
      </w:r>
      <w:r>
        <w:rPr>
          <w:rFonts w:hint="eastAsia" w:ascii="Times New Roman" w:hAnsi="Times New Roman" w:cs="Times New Roman"/>
          <w:b w:val="0"/>
          <w:bCs/>
          <w:sz w:val="24"/>
          <w:szCs w:val="20"/>
          <w:lang w:val="en-US" w:eastAsia="zh-CN"/>
        </w:rPr>
        <w:t>.</w:t>
      </w:r>
    </w:p>
    <w:tbl>
      <w:tblPr>
        <w:tblStyle w:val="8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516"/>
        <w:gridCol w:w="3199"/>
        <w:gridCol w:w="2307"/>
        <w:gridCol w:w="1780"/>
        <w:gridCol w:w="38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535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129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814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b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>Section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s of </w:t>
            </w:r>
            <w:r>
              <w:rPr>
                <w:rFonts w:hint="eastAsia" w:ascii="Times New Roman" w:hAnsi="Times New Roman" w:cs="Times New Roman"/>
                <w:b/>
                <w:i/>
                <w:iCs/>
                <w:sz w:val="20"/>
                <w:szCs w:val="20"/>
                <w:lang w:val="en-US" w:eastAsia="zh-CN"/>
              </w:rPr>
              <w:t>Lobelia</w:t>
            </w:r>
          </w:p>
          <w:p>
            <w:pPr>
              <w:jc w:val="both"/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628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GenBank number </w:t>
            </w:r>
          </w:p>
          <w:p>
            <w:pPr>
              <w:jc w:val="both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voucher number</w:t>
            </w:r>
          </w:p>
        </w:tc>
        <w:tc>
          <w:tcPr>
            <w:tcW w:w="1369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ollecting locations for newly sequenced spec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23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eylanica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_S03968</w:t>
            </w:r>
          </w:p>
        </w:tc>
        <w:tc>
          <w:tcPr>
            <w:tcW w:w="814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51</w:t>
            </w:r>
          </w:p>
        </w:tc>
        <w:tc>
          <w:tcPr>
            <w:tcW w:w="1369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kou County, Honghe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eylanica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_S11412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KUN138024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Pingbian Miao Autonomous County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alsinoide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KUN138055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Hongzhai Village, Gaoqiao Town, Lianjiang County, Zhejiang City,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uangdong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heynean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Stenoti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2E3033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Eshan Yi Autonomous County, Yuxi City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rat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r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nummulari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Hypsel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aorenshan National Forest Park, Sandu County, Qiannan, Guizhou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montan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ipo county, Wenshan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fangian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KUN 173749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oun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me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Leshan City, Sichu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yramidali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  <w:t>_S11387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8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inping Yi and Dai Autonomous County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yramidali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  <w:t>_S13267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9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uxi City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davidii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0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aiping, Sanquan Village, Sanquan Town, Nanchuan District, Chongqing City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 xml:space="preserve"> colorat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39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enshan County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erectiuscul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2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tuo County, Tibet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 taliens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50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ngshan County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pleotrich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ugong County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donian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1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qing Tibetan Nationality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iteophyll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4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ongde County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clavat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Q148738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Jingdong Yi Nationality, Yunnan Province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7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ampanulaceae         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rachelium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Trachelium caeruleum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C_010442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>Cyphiaceae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yph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yphia elat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 var.</w:t>
            </w: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 xml:space="preserve"> gerrardii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2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heterophylla 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subsp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heterophyll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Lobelia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 sect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Holopog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0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physaloide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Colenso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NC_03608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baumannii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3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L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hartlaubii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0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holstii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0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malowensis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09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patul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10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thermal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MF77061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linear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Delostemon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08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sonderian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Mezleriopsis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MF770612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galpinii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Stenoti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0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lax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Stenoti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0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erinu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Stenoti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3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fervens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 subsp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ferven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Stenoti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02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ancep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Stenoti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1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jasionoide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Section.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 xml:space="preserve"> Jasionopsis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20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polyphyll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Tup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2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laxiflor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Section.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 xml:space="preserve"> Homochilus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21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spicat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Lobeli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NC_036080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siphilitica var. siphilitic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Lobeli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2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chinens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Hypsela</w:t>
            </w:r>
            <w:bookmarkEnd w:id="0"/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8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rat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r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angulata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Hypsel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80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rat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r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nummulari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Hypsel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20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sessilifoli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210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mellian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98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yuccoide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evolutell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221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niihauens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evolutella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202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 xml:space="preserve"> kauaens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Tylomi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9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mildbraedii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99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acrochil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79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rhynchopetalum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20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telekii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21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deckenii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 subsp.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deckenii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MF061190 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burttii 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subsp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burttii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8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seguinii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ection. </w:t>
            </w:r>
            <w:r>
              <w:rPr>
                <w:rFonts w:hint="default" w:ascii="Times New Roman" w:hAnsi="Times New Roman" w:cs="Times New Roman"/>
                <w:i/>
                <w:iCs w:val="0"/>
                <w:sz w:val="20"/>
                <w:szCs w:val="20"/>
                <w:lang w:val="en-US" w:eastAsia="zh-CN"/>
              </w:rPr>
              <w:t>Rhynchopetalum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F061209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Grammatothec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bergian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32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onopsis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alb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1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onopsis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stellarioides 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subsp.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chimperian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MF770618       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onopsis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debilis 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var.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debil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1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onopsis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flav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77061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Wimmerell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hederace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29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Centropogon 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granulosu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66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Burmeister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auriculat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NC_035778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Burmeister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borjens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NC_03577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iphocampylus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krauseanu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04547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olenopsis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o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bivonae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22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almerell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a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debilis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 subsp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serrat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 xml:space="preserve">MF061222     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egenere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eg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valdivian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7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orterell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or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carnosul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28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wning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uspidat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71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wning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elegan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72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  <w:bookmarkEnd w:id="1"/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Diastate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Di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micrantha 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70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Hippobrom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longiflor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7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Hypsel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Hyp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triden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7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ithotom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Lit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petrae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1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Isotom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hypocrateriform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NC_03536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Dialypetalum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Di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floribundum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MF061169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petah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longistigmat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6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clerothec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Sc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viridiflor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22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yane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y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fiss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1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yane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y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leptostegi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68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lermont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Cl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fauriei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167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Brighamia 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insign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NC_028633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Delisse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De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rhytidosperma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KY354214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Lobeliaceae</w:t>
            </w:r>
          </w:p>
        </w:tc>
        <w:tc>
          <w:tcPr>
            <w:tcW w:w="535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Trematolobelia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 xml:space="preserve"> kauaiensis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</w:rPr>
              <w:t>MF061225</w:t>
            </w:r>
          </w:p>
        </w:tc>
        <w:tc>
          <w:tcPr>
            <w:tcW w:w="1369" w:type="pct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0"/>
          <w:szCs w:val="20"/>
        </w:rPr>
      </w:pPr>
      <w:bookmarkStart w:id="2" w:name="_GoBack"/>
    </w:p>
    <w:bookmarkEnd w:id="2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4NTkwNmFiY2M5MGQzMzUyYmZkYTI0Zjg4Nzk3MmQifQ=="/>
  </w:docVars>
  <w:rsids>
    <w:rsidRoot w:val="00A52CF0"/>
    <w:rsid w:val="00014D41"/>
    <w:rsid w:val="00167BCF"/>
    <w:rsid w:val="001A454B"/>
    <w:rsid w:val="001D162E"/>
    <w:rsid w:val="00203747"/>
    <w:rsid w:val="002B4304"/>
    <w:rsid w:val="002C7E99"/>
    <w:rsid w:val="00327636"/>
    <w:rsid w:val="0042494D"/>
    <w:rsid w:val="00477136"/>
    <w:rsid w:val="004A25C8"/>
    <w:rsid w:val="005C3FC1"/>
    <w:rsid w:val="00694BD7"/>
    <w:rsid w:val="006B1BE3"/>
    <w:rsid w:val="00751DD6"/>
    <w:rsid w:val="007F11C7"/>
    <w:rsid w:val="00806984"/>
    <w:rsid w:val="008A0F64"/>
    <w:rsid w:val="009267BF"/>
    <w:rsid w:val="00A047AE"/>
    <w:rsid w:val="00A0780C"/>
    <w:rsid w:val="00A52CF0"/>
    <w:rsid w:val="00A84E07"/>
    <w:rsid w:val="00C40294"/>
    <w:rsid w:val="00E51B86"/>
    <w:rsid w:val="00F27035"/>
    <w:rsid w:val="00FD2E13"/>
    <w:rsid w:val="01677959"/>
    <w:rsid w:val="03871F3C"/>
    <w:rsid w:val="041403D9"/>
    <w:rsid w:val="04802032"/>
    <w:rsid w:val="05AA653C"/>
    <w:rsid w:val="08C20E85"/>
    <w:rsid w:val="08F23964"/>
    <w:rsid w:val="0B0B4F0A"/>
    <w:rsid w:val="0B903ADE"/>
    <w:rsid w:val="0C876014"/>
    <w:rsid w:val="0CC52908"/>
    <w:rsid w:val="0CD93263"/>
    <w:rsid w:val="0EF510F3"/>
    <w:rsid w:val="0F6E7A1A"/>
    <w:rsid w:val="115A162D"/>
    <w:rsid w:val="123F000C"/>
    <w:rsid w:val="131D3252"/>
    <w:rsid w:val="16105F47"/>
    <w:rsid w:val="16A4571C"/>
    <w:rsid w:val="21997D2C"/>
    <w:rsid w:val="2321619B"/>
    <w:rsid w:val="253B254A"/>
    <w:rsid w:val="2C0C6D59"/>
    <w:rsid w:val="2E5D734C"/>
    <w:rsid w:val="30471B01"/>
    <w:rsid w:val="32CE6B16"/>
    <w:rsid w:val="32E93950"/>
    <w:rsid w:val="331E156D"/>
    <w:rsid w:val="33437504"/>
    <w:rsid w:val="33B020BC"/>
    <w:rsid w:val="34F60FF0"/>
    <w:rsid w:val="36AE3450"/>
    <w:rsid w:val="37710FF7"/>
    <w:rsid w:val="386F6DF6"/>
    <w:rsid w:val="3BEF6D9B"/>
    <w:rsid w:val="3D893E03"/>
    <w:rsid w:val="43612C93"/>
    <w:rsid w:val="43CA332A"/>
    <w:rsid w:val="441F2C53"/>
    <w:rsid w:val="44886352"/>
    <w:rsid w:val="459A3794"/>
    <w:rsid w:val="4740402F"/>
    <w:rsid w:val="488B62D1"/>
    <w:rsid w:val="49434653"/>
    <w:rsid w:val="4C6F2CC0"/>
    <w:rsid w:val="4EB44A47"/>
    <w:rsid w:val="4FB629B4"/>
    <w:rsid w:val="51813034"/>
    <w:rsid w:val="52FD0F7E"/>
    <w:rsid w:val="558E0505"/>
    <w:rsid w:val="5666269D"/>
    <w:rsid w:val="57F768D8"/>
    <w:rsid w:val="585C67EF"/>
    <w:rsid w:val="5A386DE8"/>
    <w:rsid w:val="5BC13F60"/>
    <w:rsid w:val="5D1031A2"/>
    <w:rsid w:val="5E38621F"/>
    <w:rsid w:val="5FF82CFA"/>
    <w:rsid w:val="60174735"/>
    <w:rsid w:val="647103FE"/>
    <w:rsid w:val="65CB061E"/>
    <w:rsid w:val="66A4567D"/>
    <w:rsid w:val="67BF28F6"/>
    <w:rsid w:val="68965B65"/>
    <w:rsid w:val="68B03FED"/>
    <w:rsid w:val="6A080E6B"/>
    <w:rsid w:val="6B3D6D3E"/>
    <w:rsid w:val="70EE3189"/>
    <w:rsid w:val="73F456D6"/>
    <w:rsid w:val="76EC08E6"/>
    <w:rsid w:val="7DA4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annotation reference"/>
    <w:basedOn w:val="9"/>
    <w:semiHidden/>
    <w:unhideWhenUsed/>
    <w:uiPriority w:val="99"/>
    <w:rPr>
      <w:sz w:val="16"/>
      <w:szCs w:val="16"/>
    </w:rPr>
  </w:style>
  <w:style w:type="character" w:customStyle="1" w:styleId="12">
    <w:name w:val="批注文字 字符"/>
    <w:basedOn w:val="9"/>
    <w:link w:val="2"/>
    <w:semiHidden/>
    <w:qFormat/>
    <w:uiPriority w:val="99"/>
    <w:rPr>
      <w:sz w:val="20"/>
      <w:szCs w:val="20"/>
    </w:rPr>
  </w:style>
  <w:style w:type="character" w:customStyle="1" w:styleId="13">
    <w:name w:val="批注主题 字符"/>
    <w:basedOn w:val="12"/>
    <w:link w:val="6"/>
    <w:semiHidden/>
    <w:uiPriority w:val="99"/>
    <w:rPr>
      <w:b/>
      <w:bCs/>
      <w:sz w:val="20"/>
      <w:szCs w:val="20"/>
    </w:rPr>
  </w:style>
  <w:style w:type="character" w:customStyle="1" w:styleId="14">
    <w:name w:val="批注框文本 字符"/>
    <w:basedOn w:val="9"/>
    <w:link w:val="3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15">
    <w:name w:val="页眉 字符"/>
    <w:basedOn w:val="9"/>
    <w:link w:val="5"/>
    <w:uiPriority w:val="99"/>
    <w:rPr>
      <w:sz w:val="18"/>
      <w:szCs w:val="18"/>
    </w:rPr>
  </w:style>
  <w:style w:type="character" w:customStyle="1" w:styleId="16">
    <w:name w:val="页脚 字符"/>
    <w:basedOn w:val="9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12361-5976-4768-A70F-F6E1F27E4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97</Words>
  <Characters>5385</Characters>
  <Lines>47</Lines>
  <Paragraphs>13</Paragraphs>
  <TotalTime>1</TotalTime>
  <ScaleCrop>false</ScaleCrop>
  <LinksUpToDate>false</LinksUpToDate>
  <CharactersWithSpaces>570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1T03:24:00Z</dcterms:created>
  <dc:creator>Xu Zhang</dc:creator>
  <cp:lastModifiedBy>lichunjiao</cp:lastModifiedBy>
  <dcterms:modified xsi:type="dcterms:W3CDTF">2023-01-09T03:52:1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87E5E7BD0A846C4938FA2CCFCFEC52D</vt:lpwstr>
  </property>
</Properties>
</file>